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B03" w:rsidRPr="00C872FD" w:rsidRDefault="00CA3F07">
      <w:pPr>
        <w:rPr>
          <w:rFonts w:ascii="Times New Roman" w:hAnsi="Times New Roman" w:cs="Times New Roman"/>
          <w:sz w:val="24"/>
          <w:szCs w:val="24"/>
        </w:rPr>
      </w:pPr>
      <w:r w:rsidRPr="00C872FD">
        <w:rPr>
          <w:rFonts w:ascii="Times New Roman" w:hAnsi="Times New Roman" w:cs="Times New Roman"/>
          <w:sz w:val="24"/>
          <w:szCs w:val="24"/>
        </w:rPr>
        <w:t xml:space="preserve">Table S2: </w:t>
      </w:r>
      <w:r w:rsidR="000E7B95" w:rsidRPr="00C872FD">
        <w:rPr>
          <w:rFonts w:ascii="Times New Roman" w:hAnsi="Times New Roman" w:cs="Times New Roman"/>
          <w:sz w:val="24"/>
          <w:szCs w:val="24"/>
        </w:rPr>
        <w:t xml:space="preserve">Risk factors for HTN identified using five feature selection techniques. </w:t>
      </w:r>
    </w:p>
    <w:tbl>
      <w:tblPr>
        <w:tblW w:w="494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576"/>
        <w:gridCol w:w="1843"/>
        <w:gridCol w:w="1538"/>
        <w:gridCol w:w="1551"/>
        <w:gridCol w:w="1261"/>
      </w:tblGrid>
      <w:tr w:rsidR="00573B03" w:rsidRPr="00C872FD" w:rsidTr="00C321EC">
        <w:trPr>
          <w:trHeight w:val="375"/>
        </w:trPr>
        <w:tc>
          <w:tcPr>
            <w:tcW w:w="898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ruta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-Backwar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dom</w:t>
            </w:r>
            <w:r w:rsidR="00976A64"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est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haustive Featur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asso </w:t>
            </w:r>
            <w:proofErr w:type="spellStart"/>
            <w:r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mmary</w:t>
            </w:r>
          </w:p>
          <w:p w:rsidR="00573B03" w:rsidRPr="00C872FD" w:rsidRDefault="00573B03" w:rsidP="0057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AՈB)</w:t>
            </w:r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 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inactivity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inactivity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inactivity</w:t>
            </w:r>
            <w:proofErr w:type="spellEnd"/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inactivity</w:t>
            </w:r>
            <w:proofErr w:type="spellEnd"/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inactivity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inactivity</w:t>
            </w:r>
            <w:proofErr w:type="spellEnd"/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HTN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HTN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HTN</w:t>
            </w:r>
            <w:proofErr w:type="spellEnd"/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HTN</w:t>
            </w:r>
            <w:proofErr w:type="spellEnd"/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HTN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HTN</w:t>
            </w:r>
            <w:proofErr w:type="spellEnd"/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DM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DM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DM</w:t>
            </w:r>
            <w:proofErr w:type="spellEnd"/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DM</w:t>
            </w:r>
            <w:proofErr w:type="spellEnd"/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DM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_DM</w:t>
            </w:r>
            <w:proofErr w:type="spellEnd"/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_cat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_cat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_cat</w:t>
            </w:r>
            <w:proofErr w:type="spellEnd"/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_cat</w:t>
            </w:r>
            <w:proofErr w:type="spellEnd"/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_cat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_cat</w:t>
            </w:r>
            <w:proofErr w:type="spellEnd"/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</w:t>
            </w:r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</w:t>
            </w:r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_transport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_transport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_transport</w:t>
            </w:r>
            <w:proofErr w:type="spellEnd"/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_transport</w:t>
            </w:r>
            <w:proofErr w:type="spellEnd"/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_transport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_transport</w:t>
            </w:r>
            <w:proofErr w:type="spellEnd"/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_status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_status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_status</w:t>
            </w:r>
            <w:proofErr w:type="spellEnd"/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_status</w:t>
            </w:r>
            <w:proofErr w:type="spellEnd"/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_status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_status</w:t>
            </w:r>
            <w:proofErr w:type="spellEnd"/>
          </w:p>
        </w:tc>
      </w:tr>
      <w:tr w:rsidR="00573B03" w:rsidRPr="00C872FD" w:rsidTr="008A4831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sz w:val="24"/>
                <w:szCs w:val="24"/>
              </w:rPr>
              <w:t>kchat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hat</w:t>
            </w:r>
            <w:proofErr w:type="spellEnd"/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666" w:type="pct"/>
            <w:shd w:val="clear" w:color="000000" w:fill="BDD7EE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13 Feature</w:t>
            </w:r>
          </w:p>
        </w:tc>
      </w:tr>
      <w:tr w:rsidR="00573B03" w:rsidRPr="00C872FD" w:rsidTr="00C321EC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B03" w:rsidRPr="00C872FD" w:rsidTr="008A4831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monthly Income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monthly Incom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B03" w:rsidRPr="00C872FD" w:rsidTr="008A4831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alth </w:t>
            </w: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s_cat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alth </w:t>
            </w: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s_cat</w:t>
            </w:r>
            <w:proofErr w:type="spellEnd"/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anentResidence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B03" w:rsidRPr="00C872FD" w:rsidTr="008A4831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size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siz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_new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B03" w:rsidRPr="00C872FD" w:rsidTr="008A4831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us affiliation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B03" w:rsidRPr="00C872FD" w:rsidTr="008A4831">
        <w:trPr>
          <w:trHeight w:val="315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hat</w:t>
            </w:r>
            <w:proofErr w:type="spellEnd"/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:rsidR="00573B03" w:rsidRPr="00C872FD" w:rsidRDefault="00573B03" w:rsidP="0057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00681" w:rsidRDefault="00E00681" w:rsidP="003117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1722" w:rsidRPr="00C872FD" w:rsidRDefault="0031172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11722" w:rsidRPr="00C872F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E9B" w:rsidRDefault="00504E9B" w:rsidP="000B33C9">
      <w:pPr>
        <w:spacing w:after="0" w:line="240" w:lineRule="auto"/>
      </w:pPr>
      <w:r>
        <w:separator/>
      </w:r>
    </w:p>
  </w:endnote>
  <w:endnote w:type="continuationSeparator" w:id="0">
    <w:p w:rsidR="00504E9B" w:rsidRDefault="00504E9B" w:rsidP="000B3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8865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3C9" w:rsidRDefault="000B3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31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3C9" w:rsidRDefault="000B3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E9B" w:rsidRDefault="00504E9B" w:rsidP="000B33C9">
      <w:pPr>
        <w:spacing w:after="0" w:line="240" w:lineRule="auto"/>
      </w:pPr>
      <w:r>
        <w:separator/>
      </w:r>
    </w:p>
  </w:footnote>
  <w:footnote w:type="continuationSeparator" w:id="0">
    <w:p w:rsidR="00504E9B" w:rsidRDefault="00504E9B" w:rsidP="000B3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B03"/>
    <w:rsid w:val="00065C9E"/>
    <w:rsid w:val="00091231"/>
    <w:rsid w:val="000B33C9"/>
    <w:rsid w:val="000E7B95"/>
    <w:rsid w:val="00162DBA"/>
    <w:rsid w:val="00195C9B"/>
    <w:rsid w:val="002317F0"/>
    <w:rsid w:val="00311722"/>
    <w:rsid w:val="004D74FD"/>
    <w:rsid w:val="00504E9B"/>
    <w:rsid w:val="00573B03"/>
    <w:rsid w:val="006413B4"/>
    <w:rsid w:val="006C06FB"/>
    <w:rsid w:val="0083695B"/>
    <w:rsid w:val="008A4831"/>
    <w:rsid w:val="009459F2"/>
    <w:rsid w:val="00976A64"/>
    <w:rsid w:val="00B8316C"/>
    <w:rsid w:val="00C321EC"/>
    <w:rsid w:val="00C872FD"/>
    <w:rsid w:val="00CA3F07"/>
    <w:rsid w:val="00E0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722"/>
    <w:pPr>
      <w:suppressAutoHyphens/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091231"/>
    <w:pPr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3C9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3C9"/>
    <w:rPr>
      <w:rFonts w:cs="Vrind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722"/>
    <w:pPr>
      <w:suppressAutoHyphens/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091231"/>
    <w:pPr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3C9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3C9"/>
    <w:rPr>
      <w:rFonts w:cs="Vrind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1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7</cp:revision>
  <dcterms:created xsi:type="dcterms:W3CDTF">2024-07-02T13:52:00Z</dcterms:created>
  <dcterms:modified xsi:type="dcterms:W3CDTF">2024-10-19T13:25:00Z</dcterms:modified>
</cp:coreProperties>
</file>